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-1795"/>
        <w:tblW w:w="16340" w:type="dxa"/>
        <w:tblLayout w:type="fixed"/>
        <w:tblLook w:val="04A0" w:firstRow="1" w:lastRow="0" w:firstColumn="1" w:lastColumn="0" w:noHBand="0" w:noVBand="1"/>
      </w:tblPr>
      <w:tblGrid>
        <w:gridCol w:w="1841"/>
        <w:gridCol w:w="850"/>
        <w:gridCol w:w="1474"/>
        <w:gridCol w:w="1078"/>
        <w:gridCol w:w="283"/>
        <w:gridCol w:w="851"/>
        <w:gridCol w:w="1474"/>
        <w:gridCol w:w="1078"/>
        <w:gridCol w:w="334"/>
        <w:gridCol w:w="850"/>
        <w:gridCol w:w="1474"/>
        <w:gridCol w:w="1078"/>
        <w:gridCol w:w="236"/>
        <w:gridCol w:w="850"/>
        <w:gridCol w:w="1474"/>
        <w:gridCol w:w="1115"/>
      </w:tblGrid>
      <w:tr w:rsidR="000A25C8" w:rsidRPr="000A25C8" w14:paraId="4CE4902D" w14:textId="77777777" w:rsidTr="006310DC">
        <w:tc>
          <w:tcPr>
            <w:tcW w:w="16340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CF8E0" w14:textId="3DFC2A9A" w:rsidR="004D21A1" w:rsidRPr="000A25C8" w:rsidRDefault="004B27E2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>Supplementary table 4</w:t>
            </w:r>
            <w:r w:rsidR="004D21A1" w:rsidRPr="000A25C8">
              <w:rPr>
                <w:rFonts w:hint="eastAsia"/>
                <w:color w:val="000000" w:themeColor="text1"/>
              </w:rPr>
              <w:t>：</w:t>
            </w:r>
            <w:r w:rsidR="004D21A1" w:rsidRPr="000A25C8">
              <w:rPr>
                <w:color w:val="000000" w:themeColor="text1"/>
              </w:rPr>
              <w:t xml:space="preserve">Association between </w:t>
            </w:r>
            <w:proofErr w:type="spellStart"/>
            <w:r w:rsidR="004D21A1" w:rsidRPr="000A25C8">
              <w:rPr>
                <w:color w:val="000000" w:themeColor="text1"/>
              </w:rPr>
              <w:t>clinicopathological</w:t>
            </w:r>
            <w:proofErr w:type="spellEnd"/>
            <w:r w:rsidR="004D21A1" w:rsidRPr="000A25C8">
              <w:rPr>
                <w:color w:val="000000" w:themeColor="text1"/>
              </w:rPr>
              <w:t xml:space="preserve"> characteristics and </w:t>
            </w:r>
            <w:r w:rsidR="004D21A1" w:rsidRPr="000A25C8">
              <w:rPr>
                <w:rFonts w:hint="eastAsia"/>
                <w:color w:val="000000" w:themeColor="text1"/>
              </w:rPr>
              <w:t xml:space="preserve">DFS/OS </w:t>
            </w:r>
            <w:r w:rsidR="004D21A1" w:rsidRPr="000A25C8">
              <w:rPr>
                <w:color w:val="000000" w:themeColor="text1"/>
              </w:rPr>
              <w:t>by COX regression model analysis</w:t>
            </w:r>
            <w:r w:rsidR="004D21A1" w:rsidRPr="000A25C8">
              <w:rPr>
                <w:rFonts w:hint="eastAsia"/>
                <w:color w:val="000000" w:themeColor="text1"/>
              </w:rPr>
              <w:t xml:space="preserve"> in ESCC patients with DFS time less than 30 months.</w:t>
            </w:r>
          </w:p>
        </w:tc>
      </w:tr>
      <w:tr w:rsidR="000A25C8" w:rsidRPr="000A25C8" w14:paraId="4D4FDD85" w14:textId="77777777" w:rsidTr="006310DC">
        <w:tc>
          <w:tcPr>
            <w:tcW w:w="184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7BF047" w14:textId="77777777" w:rsidR="004D21A1" w:rsidRPr="000A25C8" w:rsidRDefault="004D21A1" w:rsidP="006310DC">
            <w:pPr>
              <w:rPr>
                <w:color w:val="000000" w:themeColor="text1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68BDBD2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DFS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DF6E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7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C5DA2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OS</w:t>
            </w:r>
          </w:p>
        </w:tc>
      </w:tr>
      <w:tr w:rsidR="000A25C8" w:rsidRPr="000A25C8" w14:paraId="0E118692" w14:textId="77777777" w:rsidTr="006310DC">
        <w:tc>
          <w:tcPr>
            <w:tcW w:w="1841" w:type="dxa"/>
            <w:vMerge/>
            <w:tcBorders>
              <w:left w:val="nil"/>
              <w:right w:val="nil"/>
            </w:tcBorders>
          </w:tcPr>
          <w:p w14:paraId="0BF203D2" w14:textId="77777777" w:rsidR="004D21A1" w:rsidRPr="000A25C8" w:rsidRDefault="004D21A1" w:rsidP="006310DC">
            <w:pPr>
              <w:rPr>
                <w:color w:val="000000" w:themeColor="text1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E89543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Univariat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70ECB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370D4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Multivariat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</w:tcPr>
          <w:p w14:paraId="2305A8A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0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B24B1B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Univariat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39C199A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43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330B16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Multivariate</w:t>
            </w:r>
          </w:p>
        </w:tc>
      </w:tr>
      <w:tr w:rsidR="000A25C8" w:rsidRPr="000A25C8" w14:paraId="699A4CA3" w14:textId="77777777" w:rsidTr="006310DC"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644895" w14:textId="77777777" w:rsidR="004D21A1" w:rsidRPr="000A25C8" w:rsidRDefault="004D21A1" w:rsidP="006310DC">
            <w:pPr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F416927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5B6BBBA8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4F0B089A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5DD5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A19A4A0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44CD93B9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1DA8F4F4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9F8D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05B9BBB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3572301F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78ACF145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0E65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26827932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HR</w:t>
            </w:r>
          </w:p>
        </w:tc>
        <w:tc>
          <w:tcPr>
            <w:tcW w:w="1474" w:type="dxa"/>
            <w:tcBorders>
              <w:left w:val="nil"/>
              <w:bottom w:val="single" w:sz="4" w:space="0" w:color="auto"/>
              <w:right w:val="nil"/>
            </w:tcBorders>
          </w:tcPr>
          <w:p w14:paraId="76702CDB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 (95%)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</w:tcPr>
          <w:p w14:paraId="4875C884" w14:textId="77777777" w:rsidR="004D21A1" w:rsidRPr="000A25C8" w:rsidRDefault="004D21A1" w:rsidP="006310DC">
            <w:pPr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P value</w:t>
            </w:r>
          </w:p>
        </w:tc>
      </w:tr>
      <w:tr w:rsidR="000A25C8" w:rsidRPr="000A25C8" w14:paraId="56FE3187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F7AFD81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C141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C2C4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327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486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B2F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8B2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916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3ED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765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70C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2F5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1D2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0A87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0A5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494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2F7097F0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0BEF7AF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M</w:t>
            </w:r>
            <w:r w:rsidRPr="000A25C8">
              <w:rPr>
                <w:rFonts w:hint="eastAsia"/>
                <w:color w:val="000000" w:themeColor="text1"/>
              </w:rPr>
              <w:t>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E72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1F9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83FE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E07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B693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FBA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467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D7AE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EB4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894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DA8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5662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EDF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EF1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576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55B2E67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D819387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F</w:t>
            </w:r>
            <w:r w:rsidRPr="000A25C8">
              <w:rPr>
                <w:rFonts w:hint="eastAsia"/>
                <w:color w:val="000000" w:themeColor="text1"/>
              </w:rPr>
              <w:t>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648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3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871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45-0.9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9D6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1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77C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E51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4126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56-0.9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912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33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54E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4CA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4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CDB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43-0.9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26C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2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05C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24D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6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F2B5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48-0.9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A35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40*</w:t>
            </w:r>
          </w:p>
        </w:tc>
      </w:tr>
      <w:tr w:rsidR="000A25C8" w:rsidRPr="000A25C8" w14:paraId="7C244A04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6101CC7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E5C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8A7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A1A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092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F8D9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957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5FA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564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A0E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D5B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CE1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9D6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553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546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040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DE4140E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7386960" w14:textId="56DFCABD" w:rsidR="004D21A1" w:rsidRPr="000A25C8" w:rsidRDefault="00B82D40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D21A1" w:rsidRPr="000A25C8">
              <w:rPr>
                <w:rFonts w:hint="eastAsia"/>
                <w:color w:val="000000" w:themeColor="text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4D5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9E5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DE4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E50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E1B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B8D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191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EF6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575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DB9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D28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068B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F1E9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1B7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7BE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3C7778E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1E238B9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0A25C8">
              <w:rPr>
                <w:rFonts w:hint="eastAsia"/>
                <w:color w:val="000000" w:themeColor="text1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0A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9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B935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11-1.0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FB1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B20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202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F91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080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D29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09C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213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31-1.2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2A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82E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D82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A8B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25B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47BA32C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6426485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Tumor s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7054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343A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07A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7A8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CBD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AF9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590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CF2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713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373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C47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1B3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42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F5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0E0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2C3367C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62FAD65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U</w:t>
            </w:r>
            <w:r w:rsidRPr="000A25C8">
              <w:rPr>
                <w:rFonts w:hint="eastAsia"/>
                <w:color w:val="000000" w:themeColor="text1"/>
              </w:rPr>
              <w:t>pper/midd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D06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81CE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7C3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19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F96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5E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06C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409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450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61A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FEB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913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F52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8A8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EB3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14BC99FD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60E1D25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Low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F61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1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D046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84-1.3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D00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B81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4DD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9C0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BD3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9B3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0AE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9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56A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43-1.4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C9E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FE4E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7C6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AF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B53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14867BC4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26C3490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 xml:space="preserve">Nerve </w:t>
            </w:r>
            <w:r w:rsidRPr="000A25C8">
              <w:rPr>
                <w:color w:val="000000" w:themeColor="text1"/>
              </w:rPr>
              <w:t>in</w:t>
            </w:r>
            <w:r w:rsidRPr="000A25C8">
              <w:rPr>
                <w:rFonts w:hint="eastAsia"/>
                <w:color w:val="000000" w:themeColor="text1"/>
              </w:rPr>
              <w:t>vol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44E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AAB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A1D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BDA7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293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64A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E2B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643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74B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399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77C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C5D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0685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14B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B06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335BAD5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646D1DE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E5F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6CD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9FC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277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7EE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739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CAA1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5473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BD5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FE8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780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8F7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A9C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70E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B1C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C3DEC7E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F4D8466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232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B8BB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57-1.2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4D9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61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6B5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8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070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591-1.0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EB0D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0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40B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464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03E2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12-1.5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492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92C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134E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871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15-1.3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222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24</w:t>
            </w:r>
          </w:p>
        </w:tc>
      </w:tr>
      <w:tr w:rsidR="000A25C8" w:rsidRPr="000A25C8" w14:paraId="6AA406D4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EA676F0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Smo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B4D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A72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67D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8EA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831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EF1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0AC2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395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070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5E03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EEF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B12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3E5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DA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297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476C4A0B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1A6DC24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lastRenderedPageBreak/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824D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758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3D3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49C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C0A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F192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5C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80E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549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1EE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CCB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CD9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FC4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9CB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9D99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323E323B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06174F2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1F6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0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D60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75-1.3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387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CF8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554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E90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B97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D0B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3B99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3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31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88-1.3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EBA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B23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E3D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5D3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482E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EA9FA4A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719CD44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Differenti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564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0B4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9E0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2AE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5D2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5F1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C3B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B6A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DBD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688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DD0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81C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CC5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CF4E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F61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4BC30C5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9F3E797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Well/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455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673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1F0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B04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374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F58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52E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E14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4DD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096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141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24A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B96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11D1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698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EFCF06A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2A7DAA6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Poo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C70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5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0392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13-1.3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870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ABF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8C4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609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25-1.2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9B7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7A6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93A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4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8B9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20-1.2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025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AA8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F97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B83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38-1.1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325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230</w:t>
            </w:r>
          </w:p>
        </w:tc>
      </w:tr>
      <w:tr w:rsidR="000A25C8" w:rsidRPr="000A25C8" w14:paraId="481ED9F3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8A00C0A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Clinical 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CD7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88B5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9AC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EF9B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ABD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2B6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CF2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08F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115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611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65B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B83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835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EFE5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557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C211ED5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29C14B2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+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CD3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703E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AD3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3F6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D24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932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844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541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E987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C662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93D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CA9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26D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043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5A1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2D644C8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DA8B781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II+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BFC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62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2A1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38-2.1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74B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6BB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208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84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94C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25-2.7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CB2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3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5634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FCF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65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EAB0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53-2.1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26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&lt;0.001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9D5F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A4F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50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81D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66-2.3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83A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71</w:t>
            </w:r>
          </w:p>
        </w:tc>
      </w:tr>
      <w:tr w:rsidR="000A25C8" w:rsidRPr="000A25C8" w14:paraId="05725A59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1198AFF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nvasion dep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000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BB0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EBB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7BB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1B43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52F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A5A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5AD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2CD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378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26C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BB3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71D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F91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A34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1C5A23D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F00B85D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+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8BD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CE6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355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38B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E8F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80A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4608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2CE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4CF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AE3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E46B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B2F4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738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CF49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D41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7E5A0D8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5EDF25F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1C2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9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BE8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57-1.2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7AB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9C5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18C7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055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41-1.5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302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3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515B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F0D9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7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E46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62-1.6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146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E7D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0C3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44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E11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44-2.0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FCE2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27*</w:t>
            </w:r>
          </w:p>
        </w:tc>
      </w:tr>
      <w:tr w:rsidR="000A25C8" w:rsidRPr="000A25C8" w14:paraId="3E4F17FE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F5821B0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Lymph node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1EA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AB9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495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6E43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4A5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A1FA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5C6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C1B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5AF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4470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22E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AA5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4D52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E5B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19B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7898EB3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B583BD1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CB3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EF5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23C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7FF6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ED2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F01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BD6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2B5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D70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48F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BC8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07E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CF8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769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03F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2F061BA1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3342CB0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369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4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838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76-1.8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3DE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1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32B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883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8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C25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57-1.4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FA1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3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41A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FEC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46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36D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98-1.9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975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9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ACE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4B6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6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53D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90-1.6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1E4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73</w:t>
            </w:r>
          </w:p>
        </w:tc>
      </w:tr>
      <w:tr w:rsidR="000A25C8" w:rsidRPr="000A25C8" w14:paraId="501C1C93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85EABF5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Distant metasta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9FE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7E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1FAC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C6B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CEC9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1B3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51E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D7F2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E78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7F7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707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56B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CF7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2DC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DB9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21125AA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18122D2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AFF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7D91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283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5A9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E047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DFC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EF5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0EE3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A4D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7B50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F2A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0A4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070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CC3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42B6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624BAFE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6DEED83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83A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62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2E9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83-2.2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A5B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3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EFD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87F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82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8AA1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75-2.6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A6A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1*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D8A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D72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43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E41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39-1.9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15A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28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BC82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E6F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76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BD2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31-2.5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BED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002*</w:t>
            </w:r>
          </w:p>
        </w:tc>
      </w:tr>
      <w:tr w:rsidR="000A25C8" w:rsidRPr="000A25C8" w14:paraId="595F47D9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A26572C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V</w:t>
            </w:r>
            <w:r w:rsidRPr="000A25C8">
              <w:rPr>
                <w:rFonts w:hint="eastAsia"/>
                <w:color w:val="000000" w:themeColor="text1"/>
              </w:rPr>
              <w:t>essel involv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B15F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7C8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4DC3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8C7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94EF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7AAE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54BB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C05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609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7117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14E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07F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2FA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DD0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149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3A8FED56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75447A5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</w:t>
            </w:r>
            <w:r w:rsidRPr="000A25C8">
              <w:rPr>
                <w:rFonts w:hint="eastAsia"/>
                <w:color w:val="000000" w:themeColor="text1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496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B53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BD1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0BB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163D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17D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1DDC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28B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4BD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B8D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EC1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16D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E4B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F33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810F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03AEEAE5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E90BDA8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</w:t>
            </w:r>
            <w:r w:rsidRPr="000A25C8">
              <w:rPr>
                <w:rFonts w:hint="eastAsia"/>
                <w:color w:val="000000" w:themeColor="text1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9F7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8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4C0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04-1.4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AFE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468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65F0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9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2DD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47-1.2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26D1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9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CDB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C97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3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B32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39-1.5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69C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4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427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BCD4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4AC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85-1.3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5F3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58</w:t>
            </w:r>
          </w:p>
        </w:tc>
      </w:tr>
      <w:tr w:rsidR="000A25C8" w:rsidRPr="000A25C8" w14:paraId="0366FBA9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876029E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Necro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66C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B20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09F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1F6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D985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169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04A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A4C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666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E1D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FB4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9F0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922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CE5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AAB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FD9AD3B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0D13978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N</w:t>
            </w:r>
            <w:r w:rsidRPr="000A25C8">
              <w:rPr>
                <w:rFonts w:hint="eastAsia"/>
                <w:color w:val="000000" w:themeColor="text1"/>
              </w:rPr>
              <w:t>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777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256B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8AB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647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23F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827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D60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E3F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616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C09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78C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852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F3F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292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44E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7A40A6A6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CD7A3C0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Y</w:t>
            </w:r>
            <w:r w:rsidRPr="000A25C8">
              <w:rPr>
                <w:rFonts w:hint="eastAsia"/>
                <w:color w:val="000000" w:themeColor="text1"/>
              </w:rPr>
              <w:t>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C52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25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6EA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51-1.6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623E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654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3BF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9D9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C90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FDB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FA7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15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A9C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866-1.5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611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2D0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73E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699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A02D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5364040B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D463960" w14:textId="77777777" w:rsidR="004D21A1" w:rsidRPr="000A25C8" w:rsidRDefault="004D21A1" w:rsidP="006310DC">
            <w:pPr>
              <w:jc w:val="left"/>
              <w:rPr>
                <w:color w:val="000000" w:themeColor="text1"/>
              </w:rPr>
            </w:pPr>
            <w:bookmarkStart w:id="0" w:name="_GoBack"/>
            <w:r w:rsidRPr="00A31C1F">
              <w:rPr>
                <w:rFonts w:hint="eastAsia"/>
                <w:i/>
                <w:color w:val="000000" w:themeColor="text1"/>
              </w:rPr>
              <w:t xml:space="preserve">FGFR1 </w:t>
            </w:r>
            <w:bookmarkEnd w:id="0"/>
            <w:r w:rsidRPr="000A25C8">
              <w:rPr>
                <w:rFonts w:hint="eastAsia"/>
                <w:color w:val="000000" w:themeColor="text1"/>
              </w:rPr>
              <w:t>ampl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D02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051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218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0915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60C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095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0DE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BDCDE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0B1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2E0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612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99A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0E4B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8DFB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9FB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375DAFB2" w14:textId="77777777" w:rsidTr="006310DC"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EFC036C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proofErr w:type="spellStart"/>
            <w:r w:rsidRPr="000A25C8">
              <w:rPr>
                <w:rFonts w:hint="eastAsia"/>
                <w:color w:val="000000" w:themeColor="text1"/>
              </w:rPr>
              <w:t>Disomy</w:t>
            </w:r>
            <w:proofErr w:type="spellEnd"/>
            <w:r w:rsidRPr="000A25C8">
              <w:rPr>
                <w:rFonts w:hint="eastAsia"/>
                <w:color w:val="000000" w:themeColor="text1"/>
              </w:rPr>
              <w:t>/Low amplif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0F83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072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58F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7729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422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F146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C640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462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921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7357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BB86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0B9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D99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CDC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F7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</w:tr>
      <w:tr w:rsidR="000A25C8" w:rsidRPr="000A25C8" w14:paraId="685F8622" w14:textId="77777777" w:rsidTr="006310DC"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9FF35" w14:textId="77777777" w:rsidR="004D21A1" w:rsidRPr="000A25C8" w:rsidRDefault="004D21A1" w:rsidP="006310DC">
            <w:pPr>
              <w:jc w:val="right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High ampl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048E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0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AA08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50-1.5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D8BF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6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EBD7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8914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8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9DFA1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89-1.7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4FBFA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725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39384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F05C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76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E2A98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22-1.5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4C7A2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B777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9282AC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1.00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ABB8AF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631-1.6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8CDE5" w14:textId="77777777" w:rsidR="004D21A1" w:rsidRPr="000A25C8" w:rsidRDefault="004D21A1" w:rsidP="006310DC">
            <w:pPr>
              <w:jc w:val="center"/>
              <w:rPr>
                <w:color w:val="000000" w:themeColor="text1"/>
              </w:rPr>
            </w:pPr>
            <w:r w:rsidRPr="000A25C8">
              <w:rPr>
                <w:rFonts w:hint="eastAsia"/>
                <w:color w:val="000000" w:themeColor="text1"/>
              </w:rPr>
              <w:t>0.982</w:t>
            </w:r>
          </w:p>
        </w:tc>
      </w:tr>
      <w:tr w:rsidR="004D21A1" w:rsidRPr="000A25C8" w14:paraId="12B1AD15" w14:textId="77777777" w:rsidTr="006310DC">
        <w:tc>
          <w:tcPr>
            <w:tcW w:w="163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5BE36" w14:textId="77777777" w:rsidR="00F879D2" w:rsidRPr="000A25C8" w:rsidRDefault="00F879D2" w:rsidP="006310DC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Invasive depth I,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>tumors had invaded to the mucous layer or submucosa</w:t>
            </w: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; II, to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 xml:space="preserve">the </w:t>
            </w:r>
            <w:proofErr w:type="spellStart"/>
            <w:r w:rsidRPr="000A25C8">
              <w:rPr>
                <w:rFonts w:ascii="Times New Roman" w:hAnsi="Times New Roman" w:cs="Times New Roman"/>
                <w:color w:val="000000" w:themeColor="text1"/>
              </w:rPr>
              <w:t>muscularis</w:t>
            </w:r>
            <w:proofErr w:type="spellEnd"/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proofErr w:type="spellStart"/>
            <w:r w:rsidRPr="000A25C8">
              <w:rPr>
                <w:rFonts w:ascii="Times New Roman" w:hAnsi="Times New Roman" w:cs="Times New Roman"/>
                <w:color w:val="000000" w:themeColor="text1"/>
              </w:rPr>
              <w:t>propria</w:t>
            </w:r>
            <w:proofErr w:type="spellEnd"/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; III,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 xml:space="preserve">to </w:t>
            </w:r>
            <w:r w:rsidRPr="000A25C8">
              <w:rPr>
                <w:rFonts w:ascii="Times New Roman" w:hAnsi="Times New Roman" w:cs="Times New Roman" w:hint="eastAsia"/>
                <w:color w:val="000000" w:themeColor="text1"/>
              </w:rPr>
              <w:t xml:space="preserve">or beyond </w:t>
            </w:r>
            <w:r w:rsidRPr="000A25C8">
              <w:rPr>
                <w:rFonts w:ascii="Times New Roman" w:hAnsi="Times New Roman" w:cs="Times New Roman"/>
                <w:color w:val="000000" w:themeColor="text1"/>
              </w:rPr>
              <w:t>the adventitia.</w:t>
            </w:r>
          </w:p>
          <w:p w14:paraId="33A9C32F" w14:textId="77777777" w:rsidR="004D21A1" w:rsidRPr="000A25C8" w:rsidRDefault="004D21A1" w:rsidP="006310DC">
            <w:pPr>
              <w:widowControl/>
              <w:jc w:val="left"/>
              <w:rPr>
                <w:color w:val="000000" w:themeColor="text1"/>
              </w:rPr>
            </w:pPr>
            <w:r w:rsidRPr="000A25C8">
              <w:rPr>
                <w:color w:val="000000" w:themeColor="text1"/>
              </w:rPr>
              <w:t>CI, confidence interval; HR, hazard ratio</w:t>
            </w:r>
            <w:r w:rsidRPr="000A25C8">
              <w:rPr>
                <w:rFonts w:hint="eastAsia"/>
                <w:color w:val="000000" w:themeColor="text1"/>
              </w:rPr>
              <w:t xml:space="preserve">. </w:t>
            </w:r>
            <w:r w:rsidRPr="000A25C8">
              <w:rPr>
                <w:color w:val="000000" w:themeColor="text1"/>
                <w:vertAlign w:val="superscript"/>
              </w:rPr>
              <w:t xml:space="preserve">* </w:t>
            </w:r>
            <w:r w:rsidRPr="000A25C8">
              <w:rPr>
                <w:color w:val="000000" w:themeColor="text1"/>
              </w:rPr>
              <w:t>P&lt;0.05 indicated that the 95% CI of HR was not including 1</w:t>
            </w:r>
          </w:p>
        </w:tc>
      </w:tr>
    </w:tbl>
    <w:p w14:paraId="5D8CD736" w14:textId="56384B7D" w:rsidR="008B3723" w:rsidRPr="000A25C8" w:rsidRDefault="008B3723">
      <w:pPr>
        <w:rPr>
          <w:color w:val="000000" w:themeColor="text1"/>
        </w:rPr>
      </w:pPr>
    </w:p>
    <w:sectPr w:rsidR="008B3723" w:rsidRPr="000A25C8" w:rsidSect="0075061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altName w:val="宋体"/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31B"/>
    <w:rsid w:val="000A25C8"/>
    <w:rsid w:val="003628BB"/>
    <w:rsid w:val="003F1CEC"/>
    <w:rsid w:val="004B27E2"/>
    <w:rsid w:val="004D21A1"/>
    <w:rsid w:val="00581847"/>
    <w:rsid w:val="006310DC"/>
    <w:rsid w:val="0075061A"/>
    <w:rsid w:val="008B3723"/>
    <w:rsid w:val="008E7A55"/>
    <w:rsid w:val="0094787A"/>
    <w:rsid w:val="00A31C1F"/>
    <w:rsid w:val="00A33074"/>
    <w:rsid w:val="00AE031B"/>
    <w:rsid w:val="00AF4B09"/>
    <w:rsid w:val="00B30ECC"/>
    <w:rsid w:val="00B82D40"/>
    <w:rsid w:val="00D44454"/>
    <w:rsid w:val="00D542AA"/>
    <w:rsid w:val="00E0633F"/>
    <w:rsid w:val="00F11D8B"/>
    <w:rsid w:val="00F879D2"/>
    <w:rsid w:val="00FC2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2EB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03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375</Words>
  <Characters>2144</Characters>
  <Application>Microsoft Macintosh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M.Muthamizh Selvam</cp:lastModifiedBy>
  <cp:revision>16</cp:revision>
  <dcterms:created xsi:type="dcterms:W3CDTF">2017-03-26T12:11:00Z</dcterms:created>
  <dcterms:modified xsi:type="dcterms:W3CDTF">2017-07-30T06:04:00Z</dcterms:modified>
</cp:coreProperties>
</file>